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3656C" w14:textId="25931D8C" w:rsidR="00952282" w:rsidRDefault="00952282" w:rsidP="00952282"/>
    <w:p w14:paraId="6313DD9D" w14:textId="4F67535A" w:rsidR="00F948E8" w:rsidRPr="007037CC" w:rsidRDefault="00F64A5C" w:rsidP="007037CC">
      <w:pPr>
        <w:jc w:val="both"/>
        <w:rPr>
          <w:b/>
          <w:sz w:val="28"/>
        </w:rPr>
      </w:pPr>
      <w:r w:rsidRPr="005540E0">
        <w:rPr>
          <w:b/>
          <w:sz w:val="28"/>
        </w:rPr>
        <w:t xml:space="preserve">Search Strategy </w:t>
      </w:r>
    </w:p>
    <w:p w14:paraId="7D140755" w14:textId="7E24CB1F" w:rsidR="00272B28" w:rsidRPr="00272B28" w:rsidRDefault="00272B28" w:rsidP="00272B28">
      <w:pPr>
        <w:rPr>
          <w:b/>
          <w:bCs/>
        </w:rPr>
      </w:pPr>
      <w:r w:rsidRPr="00272B28">
        <w:rPr>
          <w:b/>
          <w:bCs/>
        </w:rPr>
        <w:t>Embase &lt;1980 to 202</w:t>
      </w:r>
      <w:r w:rsidR="00EF40ED">
        <w:rPr>
          <w:b/>
          <w:bCs/>
        </w:rPr>
        <w:t>3</w:t>
      </w:r>
      <w:r w:rsidRPr="00272B28">
        <w:rPr>
          <w:b/>
          <w:bCs/>
        </w:rPr>
        <w:t xml:space="preserve"> Week </w:t>
      </w:r>
      <w:r w:rsidR="00EF40ED">
        <w:rPr>
          <w:b/>
          <w:bCs/>
        </w:rPr>
        <w:t>21</w:t>
      </w:r>
      <w:r w:rsidRPr="00272B28">
        <w:rPr>
          <w:b/>
          <w:bCs/>
        </w:rPr>
        <w:t>&gt;</w:t>
      </w:r>
    </w:p>
    <w:p w14:paraId="3201D1E5" w14:textId="70924142" w:rsidR="00B263D3" w:rsidRPr="00B263D3" w:rsidRDefault="007037CC" w:rsidP="00B263D3">
      <w:pPr>
        <w:rPr>
          <w:b/>
          <w:bCs/>
        </w:rPr>
      </w:pPr>
      <w:hyperlink r:id="rId7" w:history="1">
        <w:r w:rsidR="00B263D3" w:rsidRPr="004A61B3">
          <w:rPr>
            <w:rStyle w:val="Hyperlink"/>
            <w:b/>
            <w:bCs/>
          </w:rPr>
          <w:t>https://ovidsp.ovid.com/ovidweb.cgi?T=JS&amp;NEWS=N&amp;PAGE=main&amp;SHAREDSEARCHID=44cgQafwPDpdW56lyZi9xzPLJ6qiKTNPWucDmeUcih043H0W6R5Qdnp0DBrQzEzMB</w:t>
        </w:r>
      </w:hyperlink>
      <w:r w:rsidR="00B263D3">
        <w:rPr>
          <w:b/>
          <w:bCs/>
        </w:rPr>
        <w:t xml:space="preserve"> </w:t>
      </w:r>
    </w:p>
    <w:p w14:paraId="0ADDFF4F" w14:textId="41DD8964" w:rsidR="00B263D3" w:rsidRPr="0029631F" w:rsidRDefault="00B263D3" w:rsidP="00B263D3">
      <w:r w:rsidRPr="0029631F">
        <w:t>1</w:t>
      </w:r>
      <w:r w:rsidRPr="0029631F">
        <w:tab/>
        <w:t>cleft lip/ or "cleft lip with or without cleft palate"/ or bilateral cleft lip/ or unilateral cleft lip/</w:t>
      </w:r>
      <w:r w:rsidRPr="0029631F">
        <w:tab/>
      </w:r>
      <w:r w:rsidR="00EF40ED">
        <w:t>15505</w:t>
      </w:r>
    </w:p>
    <w:p w14:paraId="01982742" w14:textId="4DD3C17C" w:rsidR="00B263D3" w:rsidRPr="0029631F" w:rsidRDefault="00B263D3" w:rsidP="00B263D3">
      <w:r w:rsidRPr="0029631F">
        <w:t>2</w:t>
      </w:r>
      <w:r w:rsidRPr="0029631F">
        <w:tab/>
      </w:r>
      <w:proofErr w:type="gramStart"/>
      <w:r w:rsidRPr="0029631F">
        <w:t>cleft</w:t>
      </w:r>
      <w:proofErr w:type="gramEnd"/>
      <w:r w:rsidRPr="0029631F">
        <w:t xml:space="preserve"> lip*.</w:t>
      </w:r>
      <w:proofErr w:type="spellStart"/>
      <w:r w:rsidRPr="0029631F">
        <w:t>tw</w:t>
      </w:r>
      <w:proofErr w:type="spellEnd"/>
      <w:r w:rsidRPr="0029631F">
        <w:t>.</w:t>
      </w:r>
      <w:r w:rsidRPr="0029631F">
        <w:tab/>
      </w:r>
      <w:r w:rsidR="00EF40ED">
        <w:t>16567</w:t>
      </w:r>
    </w:p>
    <w:p w14:paraId="4526D33C" w14:textId="768CED01" w:rsidR="00B263D3" w:rsidRPr="0029631F" w:rsidRDefault="00B263D3" w:rsidP="00B263D3">
      <w:r w:rsidRPr="0029631F">
        <w:t>3</w:t>
      </w:r>
      <w:r w:rsidRPr="0029631F">
        <w:tab/>
        <w:t>1 or 2</w:t>
      </w:r>
      <w:r w:rsidRPr="0029631F">
        <w:tab/>
      </w:r>
      <w:r w:rsidR="00EF40ED">
        <w:t>20910</w:t>
      </w:r>
    </w:p>
    <w:p w14:paraId="7D8290D7" w14:textId="2C57ADE6" w:rsidR="00B263D3" w:rsidRPr="0029631F" w:rsidRDefault="00B263D3" w:rsidP="00B263D3">
      <w:r w:rsidRPr="0029631F">
        <w:t>4</w:t>
      </w:r>
      <w:r w:rsidRPr="0029631F">
        <w:tab/>
        <w:t>hemispheric dominance/</w:t>
      </w:r>
      <w:r w:rsidRPr="0029631F">
        <w:tab/>
      </w:r>
      <w:r w:rsidR="00EF40ED">
        <w:t>29642</w:t>
      </w:r>
    </w:p>
    <w:p w14:paraId="14FB90ED" w14:textId="776C6FF6" w:rsidR="00B263D3" w:rsidRPr="0029631F" w:rsidRDefault="00B263D3" w:rsidP="00B263D3">
      <w:r w:rsidRPr="0029631F">
        <w:t>5</w:t>
      </w:r>
      <w:r w:rsidRPr="0029631F">
        <w:tab/>
        <w:t>(</w:t>
      </w:r>
      <w:proofErr w:type="spellStart"/>
      <w:r w:rsidRPr="0029631F">
        <w:t>Lateralit</w:t>
      </w:r>
      <w:proofErr w:type="spellEnd"/>
      <w:r w:rsidRPr="0029631F">
        <w:t xml:space="preserve">* or </w:t>
      </w:r>
      <w:proofErr w:type="gramStart"/>
      <w:r w:rsidRPr="0029631F">
        <w:t>Sided</w:t>
      </w:r>
      <w:proofErr w:type="gramEnd"/>
      <w:r w:rsidRPr="0029631F">
        <w:t>* or left* or right* or left side* or right side*).</w:t>
      </w:r>
      <w:proofErr w:type="spellStart"/>
      <w:r w:rsidRPr="0029631F">
        <w:t>tw</w:t>
      </w:r>
      <w:proofErr w:type="spellEnd"/>
      <w:r w:rsidRPr="0029631F">
        <w:t>.</w:t>
      </w:r>
      <w:r w:rsidRPr="0029631F">
        <w:tab/>
      </w:r>
      <w:r w:rsidR="00EF40ED">
        <w:t>2984927</w:t>
      </w:r>
    </w:p>
    <w:p w14:paraId="11F3A1A7" w14:textId="7A172F96" w:rsidR="00B263D3" w:rsidRPr="0029631F" w:rsidRDefault="00B263D3" w:rsidP="00B263D3">
      <w:r w:rsidRPr="0029631F">
        <w:t>6</w:t>
      </w:r>
      <w:r w:rsidRPr="0029631F">
        <w:tab/>
        <w:t>4 or 5</w:t>
      </w:r>
      <w:r w:rsidRPr="0029631F">
        <w:tab/>
      </w:r>
      <w:r w:rsidR="00EF40ED">
        <w:t>2994101</w:t>
      </w:r>
    </w:p>
    <w:p w14:paraId="046A5007" w14:textId="4D040597" w:rsidR="00272B28" w:rsidRPr="0029631F" w:rsidRDefault="00B263D3" w:rsidP="00B263D3">
      <w:r w:rsidRPr="0029631F">
        <w:t>7</w:t>
      </w:r>
      <w:r w:rsidRPr="0029631F">
        <w:tab/>
        <w:t>3 and 6</w:t>
      </w:r>
      <w:r w:rsidRPr="0029631F">
        <w:tab/>
      </w:r>
      <w:r w:rsidR="00EF40ED">
        <w:t>1773</w:t>
      </w:r>
    </w:p>
    <w:p w14:paraId="3E0313CF" w14:textId="171BB1E3" w:rsidR="00E44D69" w:rsidRDefault="00E44D69" w:rsidP="00272B28">
      <w:pPr>
        <w:rPr>
          <w:b/>
          <w:bCs/>
        </w:rPr>
      </w:pPr>
    </w:p>
    <w:p w14:paraId="574CCB20" w14:textId="0A21087C" w:rsidR="00E44D69" w:rsidRPr="0029631F" w:rsidRDefault="00E44D69" w:rsidP="00E44D69">
      <w:pPr>
        <w:rPr>
          <w:b/>
          <w:bCs/>
        </w:rPr>
      </w:pPr>
      <w:r w:rsidRPr="0029631F">
        <w:rPr>
          <w:b/>
          <w:bCs/>
        </w:rPr>
        <w:t xml:space="preserve">Ovid MEDLINE(R) &lt;1946 to </w:t>
      </w:r>
      <w:r w:rsidR="00EF40ED">
        <w:rPr>
          <w:b/>
          <w:bCs/>
        </w:rPr>
        <w:t>2023 Week 21</w:t>
      </w:r>
      <w:r w:rsidRPr="0029631F">
        <w:rPr>
          <w:b/>
          <w:bCs/>
        </w:rPr>
        <w:t>&gt;</w:t>
      </w:r>
    </w:p>
    <w:p w14:paraId="569AED72" w14:textId="794BABBD" w:rsidR="00235647" w:rsidRDefault="007037CC" w:rsidP="00E44D69">
      <w:hyperlink r:id="rId8" w:history="1">
        <w:r w:rsidR="00235647" w:rsidRPr="004A61B3">
          <w:rPr>
            <w:rStyle w:val="Hyperlink"/>
          </w:rPr>
          <w:t>https://ovidsp.ovid.com/ovidweb.cgi?T=JS&amp;NEWS=N&amp;PAGE=main&amp;SHAREDSEARCHID=1aAOY1wUENpdzQKQbQVlCLbYxoyurgwlnp44ofYaygEuBL0K2XdM8bJBBbUxZLosg</w:t>
        </w:r>
      </w:hyperlink>
      <w:r w:rsidR="00235647">
        <w:t xml:space="preserve"> </w:t>
      </w:r>
    </w:p>
    <w:p w14:paraId="3819734D" w14:textId="77777777" w:rsidR="00E44D69" w:rsidRDefault="00E44D69" w:rsidP="00E44D69"/>
    <w:p w14:paraId="4369214C" w14:textId="3AA23DAB" w:rsidR="00E44D69" w:rsidRDefault="00E44D69" w:rsidP="00E44D69">
      <w:r>
        <w:t>1</w:t>
      </w:r>
      <w:r>
        <w:tab/>
        <w:t>Cleft Lip/</w:t>
      </w:r>
      <w:r>
        <w:tab/>
      </w:r>
      <w:r w:rsidR="00EF40ED">
        <w:t>16931</w:t>
      </w:r>
    </w:p>
    <w:p w14:paraId="332F2FA9" w14:textId="2FB5BFA4" w:rsidR="00E44D69" w:rsidRDefault="00E44D69" w:rsidP="00E44D69">
      <w:r>
        <w:t>2</w:t>
      </w:r>
      <w:r>
        <w:tab/>
      </w:r>
      <w:proofErr w:type="gramStart"/>
      <w:r>
        <w:t>cleft</w:t>
      </w:r>
      <w:proofErr w:type="gramEnd"/>
      <w:r>
        <w:t xml:space="preserve"> lip*.</w:t>
      </w:r>
      <w:proofErr w:type="spellStart"/>
      <w:r>
        <w:t>tw</w:t>
      </w:r>
      <w:proofErr w:type="spellEnd"/>
      <w:r>
        <w:t>.</w:t>
      </w:r>
      <w:r>
        <w:tab/>
      </w:r>
      <w:r w:rsidR="00EF40ED">
        <w:t>14901</w:t>
      </w:r>
    </w:p>
    <w:p w14:paraId="34443213" w14:textId="1FCB342A" w:rsidR="00E44D69" w:rsidRDefault="00E44D69" w:rsidP="00E44D69">
      <w:r>
        <w:t>3</w:t>
      </w:r>
      <w:r>
        <w:tab/>
        <w:t>1 or 2</w:t>
      </w:r>
      <w:r>
        <w:tab/>
      </w:r>
      <w:r w:rsidR="00EF40ED">
        <w:t>20322</w:t>
      </w:r>
    </w:p>
    <w:p w14:paraId="3741C7EA" w14:textId="317DAA25" w:rsidR="00E44D69" w:rsidRDefault="00E44D69" w:rsidP="00E44D69">
      <w:r>
        <w:t>4</w:t>
      </w:r>
      <w:r>
        <w:tab/>
      </w:r>
      <w:proofErr w:type="gramStart"/>
      <w:r>
        <w:t>dominance</w:t>
      </w:r>
      <w:proofErr w:type="gramEnd"/>
      <w:r>
        <w:t>, cerebral/ or functional laterality/</w:t>
      </w:r>
      <w:r>
        <w:tab/>
      </w:r>
      <w:r w:rsidR="00EF40ED">
        <w:t>75080</w:t>
      </w:r>
    </w:p>
    <w:p w14:paraId="719F1AA5" w14:textId="68653A01" w:rsidR="00E44D69" w:rsidRDefault="00E44D69" w:rsidP="00E44D69">
      <w:r>
        <w:t>5</w:t>
      </w:r>
      <w:r>
        <w:tab/>
        <w:t>(</w:t>
      </w:r>
      <w:proofErr w:type="spellStart"/>
      <w:r>
        <w:t>Lateralit</w:t>
      </w:r>
      <w:proofErr w:type="spellEnd"/>
      <w:r>
        <w:t xml:space="preserve">* or </w:t>
      </w:r>
      <w:proofErr w:type="gramStart"/>
      <w:r>
        <w:t>Sided</w:t>
      </w:r>
      <w:proofErr w:type="gramEnd"/>
      <w:r>
        <w:t>* or left* or right* or left side* or right side*).</w:t>
      </w:r>
      <w:proofErr w:type="spellStart"/>
      <w:r>
        <w:t>tw</w:t>
      </w:r>
      <w:proofErr w:type="spellEnd"/>
      <w:r>
        <w:t>.</w:t>
      </w:r>
      <w:r>
        <w:tab/>
      </w:r>
      <w:r w:rsidR="00EF40ED">
        <w:t>1195146</w:t>
      </w:r>
    </w:p>
    <w:p w14:paraId="7FCE2672" w14:textId="026559CF" w:rsidR="00E44D69" w:rsidRDefault="00E44D69" w:rsidP="00E44D69">
      <w:r>
        <w:t>6</w:t>
      </w:r>
      <w:r>
        <w:tab/>
        <w:t>4 or 5</w:t>
      </w:r>
      <w:r>
        <w:tab/>
      </w:r>
      <w:r w:rsidR="00EF40ED">
        <w:t>1234668</w:t>
      </w:r>
    </w:p>
    <w:p w14:paraId="1C840219" w14:textId="798C9E69" w:rsidR="00E44D69" w:rsidRPr="00A02F6D" w:rsidRDefault="00E44D69" w:rsidP="00E44D69">
      <w:r>
        <w:t>7</w:t>
      </w:r>
      <w:r>
        <w:tab/>
        <w:t>3 and 6</w:t>
      </w:r>
      <w:r>
        <w:tab/>
      </w:r>
      <w:r w:rsidR="00EF40ED">
        <w:t>1017</w:t>
      </w:r>
    </w:p>
    <w:sectPr w:rsidR="00E44D69" w:rsidRPr="00A02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EF6C4" w14:textId="77777777" w:rsidR="00A02F6D" w:rsidRDefault="00A02F6D" w:rsidP="00A02F6D">
      <w:pPr>
        <w:spacing w:after="0" w:line="240" w:lineRule="auto"/>
      </w:pPr>
      <w:r>
        <w:separator/>
      </w:r>
    </w:p>
  </w:endnote>
  <w:endnote w:type="continuationSeparator" w:id="0">
    <w:p w14:paraId="6793FA0E" w14:textId="77777777" w:rsidR="00A02F6D" w:rsidRDefault="00A02F6D" w:rsidP="00A02F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BFF89" w14:textId="77777777" w:rsidR="00A02F6D" w:rsidRDefault="00A02F6D" w:rsidP="00A02F6D">
      <w:pPr>
        <w:spacing w:after="0" w:line="240" w:lineRule="auto"/>
      </w:pPr>
      <w:r>
        <w:separator/>
      </w:r>
    </w:p>
  </w:footnote>
  <w:footnote w:type="continuationSeparator" w:id="0">
    <w:p w14:paraId="7BC0CF2C" w14:textId="77777777" w:rsidR="00A02F6D" w:rsidRDefault="00A02F6D" w:rsidP="00A02F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00F98"/>
    <w:multiLevelType w:val="multilevel"/>
    <w:tmpl w:val="C568D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4861D6"/>
    <w:multiLevelType w:val="multilevel"/>
    <w:tmpl w:val="2FD66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66221118">
    <w:abstractNumId w:val="0"/>
  </w:num>
  <w:num w:numId="2" w16cid:durableId="19559386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F6D"/>
    <w:rsid w:val="00034B5F"/>
    <w:rsid w:val="0005467C"/>
    <w:rsid w:val="000878F6"/>
    <w:rsid w:val="00122472"/>
    <w:rsid w:val="00131A8E"/>
    <w:rsid w:val="0014328A"/>
    <w:rsid w:val="00154AF5"/>
    <w:rsid w:val="00161FAC"/>
    <w:rsid w:val="00194B73"/>
    <w:rsid w:val="001A6131"/>
    <w:rsid w:val="001F5612"/>
    <w:rsid w:val="00235647"/>
    <w:rsid w:val="00265637"/>
    <w:rsid w:val="00272B28"/>
    <w:rsid w:val="0029631F"/>
    <w:rsid w:val="002E6F31"/>
    <w:rsid w:val="002F0F16"/>
    <w:rsid w:val="002F2DE7"/>
    <w:rsid w:val="00310A23"/>
    <w:rsid w:val="00376D31"/>
    <w:rsid w:val="003A0DA5"/>
    <w:rsid w:val="003B6A89"/>
    <w:rsid w:val="003F773A"/>
    <w:rsid w:val="00451AF0"/>
    <w:rsid w:val="004B4522"/>
    <w:rsid w:val="004B72FE"/>
    <w:rsid w:val="004C10B2"/>
    <w:rsid w:val="004F034E"/>
    <w:rsid w:val="0055213C"/>
    <w:rsid w:val="00563BF5"/>
    <w:rsid w:val="00565EC1"/>
    <w:rsid w:val="0056760F"/>
    <w:rsid w:val="00583814"/>
    <w:rsid w:val="005915C7"/>
    <w:rsid w:val="005A2457"/>
    <w:rsid w:val="00601044"/>
    <w:rsid w:val="00617C68"/>
    <w:rsid w:val="00634EA2"/>
    <w:rsid w:val="0065225E"/>
    <w:rsid w:val="006A480C"/>
    <w:rsid w:val="006B4AAF"/>
    <w:rsid w:val="007037CC"/>
    <w:rsid w:val="0071621C"/>
    <w:rsid w:val="00746B26"/>
    <w:rsid w:val="00787F97"/>
    <w:rsid w:val="007C3216"/>
    <w:rsid w:val="00847221"/>
    <w:rsid w:val="008A65F8"/>
    <w:rsid w:val="008C50B9"/>
    <w:rsid w:val="008E2E45"/>
    <w:rsid w:val="008E448A"/>
    <w:rsid w:val="009213B9"/>
    <w:rsid w:val="00952282"/>
    <w:rsid w:val="009D05A2"/>
    <w:rsid w:val="00A02F6D"/>
    <w:rsid w:val="00A458BB"/>
    <w:rsid w:val="00AA7DA0"/>
    <w:rsid w:val="00B263D3"/>
    <w:rsid w:val="00B43074"/>
    <w:rsid w:val="00B8183D"/>
    <w:rsid w:val="00BA06FD"/>
    <w:rsid w:val="00BA6F54"/>
    <w:rsid w:val="00BB4856"/>
    <w:rsid w:val="00BE0287"/>
    <w:rsid w:val="00BE3F24"/>
    <w:rsid w:val="00C846D6"/>
    <w:rsid w:val="00CC0515"/>
    <w:rsid w:val="00D37B31"/>
    <w:rsid w:val="00D42B84"/>
    <w:rsid w:val="00E44D69"/>
    <w:rsid w:val="00EF40ED"/>
    <w:rsid w:val="00F22317"/>
    <w:rsid w:val="00F56122"/>
    <w:rsid w:val="00F62F32"/>
    <w:rsid w:val="00F64A5C"/>
    <w:rsid w:val="00F948E8"/>
    <w:rsid w:val="00FA20BD"/>
    <w:rsid w:val="00FC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F6AD5E"/>
  <w15:chartTrackingRefBased/>
  <w15:docId w15:val="{8141067B-AD16-4C9C-9388-6CB74EEC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F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F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94B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4B7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64A5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46B2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F40E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3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vidsp.ovid.com/ovidweb.cgi?T=JS&amp;NEWS=N&amp;PAGE=main&amp;SHAREDSEARCHID=1aAOY1wUENpdzQKQbQVlCLbYxoyurgwlnp44ofYaygEuBL0K2XdM8bJBBbUxZLosg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vidsp.ovid.com/ovidweb.cgi?T=JS&amp;NEWS=N&amp;PAGE=main&amp;SHAREDSEARCHID=44cgQafwPDpdW56lyZi9xzPLJ6qiKTNPWucDmeUcih043H0W6R5Qdnp0DBrQzEzMB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lace</dc:creator>
  <cp:keywords/>
  <dc:description/>
  <cp:lastModifiedBy>Matt Fell</cp:lastModifiedBy>
  <cp:revision>78</cp:revision>
  <dcterms:created xsi:type="dcterms:W3CDTF">2022-02-17T14:05:00Z</dcterms:created>
  <dcterms:modified xsi:type="dcterms:W3CDTF">2023-08-11T08:54:00Z</dcterms:modified>
</cp:coreProperties>
</file>